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60837" w14:textId="2F738CE9" w:rsidR="00015B96" w:rsidRDefault="00015B96" w:rsidP="00015B96">
      <w:pPr>
        <w:pStyle w:val="Heading1"/>
        <w:spacing w:line="360" w:lineRule="auto"/>
        <w:rPr>
          <w:rFonts w:ascii="Calibri" w:hAnsi="Calibri" w:cs="Calibri"/>
          <w:sz w:val="32"/>
          <w:szCs w:val="32"/>
        </w:rPr>
      </w:pPr>
      <w:r w:rsidRPr="00DF4F92">
        <w:rPr>
          <w:rFonts w:ascii="Calibri" w:hAnsi="Calibri" w:cs="Calibri"/>
          <w:sz w:val="32"/>
          <w:szCs w:val="32"/>
        </w:rPr>
        <w:t>Supplementary data</w:t>
      </w:r>
    </w:p>
    <w:p w14:paraId="13681219" w14:textId="77777777" w:rsidR="003218E3" w:rsidRPr="005A0A26" w:rsidRDefault="003218E3" w:rsidP="003218E3">
      <w:pPr>
        <w:pStyle w:val="Title"/>
        <w:spacing w:line="360" w:lineRule="auto"/>
        <w:jc w:val="center"/>
        <w:rPr>
          <w:rFonts w:asciiTheme="minorHAnsi" w:hAnsiTheme="minorHAnsi" w:cstheme="minorHAnsi"/>
          <w:b/>
          <w:color w:val="000000" w:themeColor="text1"/>
          <w:sz w:val="32"/>
          <w:szCs w:val="32"/>
          <w:lang w:val="en-US"/>
        </w:rPr>
      </w:pPr>
      <w:r w:rsidRPr="005A0A26">
        <w:rPr>
          <w:rFonts w:asciiTheme="minorHAnsi" w:hAnsiTheme="minorHAnsi" w:cstheme="minorHAnsi"/>
          <w:b/>
          <w:color w:val="000000" w:themeColor="text1"/>
          <w:sz w:val="32"/>
          <w:szCs w:val="32"/>
          <w:lang w:val="en-US"/>
        </w:rPr>
        <w:t>A Four-Step Protocol to Overcome Loops/Tortuosity during Transradial Coronary Interventions: Introducing the ‘’Serpentine’’ Technique</w:t>
      </w:r>
    </w:p>
    <w:p w14:paraId="1A8AF3F2" w14:textId="77777777" w:rsidR="003218E3" w:rsidRPr="005A0A26" w:rsidRDefault="003218E3" w:rsidP="003218E3">
      <w:pPr>
        <w:pStyle w:val="Heading1"/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5A0A26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Running title: The ‘’Serpentine’’ Protocol and Technique</w:t>
      </w:r>
    </w:p>
    <w:p w14:paraId="5FBD3A7E" w14:textId="77777777" w:rsidR="003218E3" w:rsidRPr="005A0A26" w:rsidRDefault="003218E3" w:rsidP="003218E3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7979DAB9" w14:textId="77777777" w:rsidR="003218E3" w:rsidRPr="005A0A26" w:rsidRDefault="003218E3" w:rsidP="003218E3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5A0A26">
        <w:rPr>
          <w:rFonts w:cstheme="minorHAnsi"/>
          <w:b/>
          <w:bCs/>
          <w:sz w:val="24"/>
          <w:szCs w:val="24"/>
          <w:lang w:val="en-US"/>
        </w:rPr>
        <w:t>Authors</w:t>
      </w:r>
    </w:p>
    <w:p w14:paraId="52C8DB13" w14:textId="77777777" w:rsidR="003218E3" w:rsidRPr="005A0A26" w:rsidRDefault="003218E3" w:rsidP="003218E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5A0A26">
        <w:rPr>
          <w:rFonts w:cstheme="minorHAnsi"/>
          <w:color w:val="000000" w:themeColor="text1"/>
          <w:sz w:val="24"/>
          <w:szCs w:val="24"/>
          <w:lang w:val="en-US"/>
        </w:rPr>
        <w:t>Grigorios Tsigkas</w:t>
      </w:r>
      <w:r w:rsidRPr="005A0A26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>, MD, PhD; Nikoleta Kalovrenti</w:t>
      </w:r>
      <w:r w:rsidRPr="005A0A26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>, MD</w:t>
      </w:r>
      <w:r>
        <w:rPr>
          <w:rFonts w:cstheme="minorHAnsi"/>
          <w:color w:val="000000" w:themeColor="text1"/>
          <w:sz w:val="24"/>
          <w:szCs w:val="24"/>
          <w:lang w:val="en-US"/>
        </w:rPr>
        <w:t>, PhD(c)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>; Spyridon Graidis</w:t>
      </w:r>
      <w:r w:rsidRPr="005A0A26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>, MD, MSc; Michail Papafaklis</w:t>
      </w:r>
      <w:r w:rsidRPr="005A0A26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>, MD, PhD; Dimitrios Chlorogiannis</w:t>
      </w:r>
      <w:r w:rsidRPr="005A0A26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>, MD; Athanasios Moulias</w:t>
      </w:r>
      <w:r w:rsidRPr="005A0A26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>, MD, PhD; Georgios Vasilagkos</w:t>
      </w:r>
      <w:r w:rsidRPr="005A0A26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 xml:space="preserve">, MD, PhD(c); </w:t>
      </w:r>
      <w:r w:rsidRPr="0052334D">
        <w:rPr>
          <w:rFonts w:cstheme="minorHAnsi"/>
          <w:color w:val="000000" w:themeColor="text1"/>
          <w:sz w:val="24"/>
          <w:szCs w:val="24"/>
          <w:lang w:val="en-US"/>
        </w:rPr>
        <w:t>Eleni-Evangelia Koufou</w:t>
      </w:r>
      <w:r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cstheme="minorHAnsi"/>
          <w:color w:val="000000" w:themeColor="text1"/>
          <w:sz w:val="24"/>
          <w:szCs w:val="24"/>
          <w:lang w:val="en-US"/>
        </w:rPr>
        <w:t xml:space="preserve">, MD, PhD; 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>Panagiota Spyropoulou</w:t>
      </w:r>
      <w:r w:rsidRPr="005A0A26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cstheme="minorHAnsi"/>
          <w:color w:val="000000" w:themeColor="text1"/>
          <w:sz w:val="24"/>
          <w:szCs w:val="24"/>
          <w:lang w:val="en-US"/>
        </w:rPr>
        <w:t>, MD;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 xml:space="preserve"> Nikolaos Vythoulkas</w:t>
      </w:r>
      <w:r w:rsidRPr="005A0A26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>
        <w:rPr>
          <w:rFonts w:cstheme="minorHAnsi"/>
          <w:color w:val="000000" w:themeColor="text1"/>
          <w:sz w:val="24"/>
          <w:szCs w:val="24"/>
          <w:lang w:val="en-US"/>
        </w:rPr>
        <w:t xml:space="preserve">MD; 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>Nikolaos Kartas</w:t>
      </w:r>
      <w:r w:rsidRPr="005A0A26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>
        <w:rPr>
          <w:rFonts w:cstheme="minorHAnsi"/>
          <w:color w:val="000000" w:themeColor="text1"/>
          <w:sz w:val="24"/>
          <w:szCs w:val="24"/>
          <w:lang w:val="en-US"/>
        </w:rPr>
        <w:t>MD;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 xml:space="preserve"> Periklis Davlouros</w:t>
      </w:r>
      <w:r w:rsidRPr="005A0A26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1</w:t>
      </w:r>
      <w:r w:rsidRPr="005A0A26">
        <w:rPr>
          <w:rFonts w:cstheme="minorHAnsi"/>
          <w:color w:val="000000" w:themeColor="text1"/>
          <w:sz w:val="24"/>
          <w:szCs w:val="24"/>
          <w:lang w:val="en-US"/>
        </w:rPr>
        <w:t>, MD, PhD</w:t>
      </w:r>
    </w:p>
    <w:p w14:paraId="7E894915" w14:textId="77777777" w:rsidR="003218E3" w:rsidRPr="005A0A26" w:rsidRDefault="003218E3" w:rsidP="003218E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</w:p>
    <w:p w14:paraId="73C59B05" w14:textId="77777777" w:rsidR="003218E3" w:rsidRPr="005A0A26" w:rsidRDefault="003218E3" w:rsidP="003218E3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5A0A26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Affiliations</w:t>
      </w:r>
    </w:p>
    <w:p w14:paraId="7ED8FA56" w14:textId="77777777" w:rsidR="003218E3" w:rsidRPr="005A0A26" w:rsidRDefault="003218E3" w:rsidP="003218E3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cstheme="minorHAnsi"/>
          <w:color w:val="000000" w:themeColor="text1"/>
          <w:lang w:val="en-US"/>
        </w:rPr>
      </w:pPr>
      <w:r w:rsidRPr="005A0A26">
        <w:rPr>
          <w:rFonts w:cstheme="minorHAnsi"/>
          <w:color w:val="000000" w:themeColor="text1"/>
          <w:lang w:val="en-US"/>
        </w:rPr>
        <w:t>Cardiology Department, University Hospital of Patras, Patras, Greece</w:t>
      </w:r>
    </w:p>
    <w:p w14:paraId="6508A841" w14:textId="77777777" w:rsidR="003218E3" w:rsidRPr="005A0A26" w:rsidRDefault="003218E3" w:rsidP="003218E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</w:p>
    <w:p w14:paraId="182BBEED" w14:textId="77777777" w:rsidR="003218E3" w:rsidRPr="005A0A26" w:rsidRDefault="003218E3" w:rsidP="003218E3">
      <w:pPr>
        <w:spacing w:line="360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5A0A26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Address for correspondence</w:t>
      </w:r>
    </w:p>
    <w:p w14:paraId="6148407E" w14:textId="77777777" w:rsidR="003218E3" w:rsidRPr="005A0A26" w:rsidRDefault="003218E3" w:rsidP="003218E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5A0A26">
        <w:rPr>
          <w:rFonts w:cstheme="minorHAnsi"/>
          <w:color w:val="000000" w:themeColor="text1"/>
          <w:sz w:val="24"/>
          <w:szCs w:val="24"/>
          <w:lang w:val="en-US"/>
        </w:rPr>
        <w:t>Associate Professor Grigorios Tsigkas, MD, PhD</w:t>
      </w:r>
    </w:p>
    <w:p w14:paraId="2BDF1D08" w14:textId="77777777" w:rsidR="003218E3" w:rsidRPr="005A0A26" w:rsidRDefault="003218E3" w:rsidP="003218E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5A0A26">
        <w:rPr>
          <w:rFonts w:cstheme="minorHAnsi"/>
          <w:color w:val="000000" w:themeColor="text1"/>
          <w:sz w:val="24"/>
          <w:szCs w:val="24"/>
          <w:lang w:val="en-US"/>
        </w:rPr>
        <w:t>Address: Rion, 26504, Patras, Greece</w:t>
      </w:r>
    </w:p>
    <w:p w14:paraId="29698E08" w14:textId="77777777" w:rsidR="003218E3" w:rsidRPr="005A0A26" w:rsidRDefault="003218E3" w:rsidP="003218E3">
      <w:pPr>
        <w:spacing w:line="360" w:lineRule="auto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5A0A26">
        <w:rPr>
          <w:rFonts w:cstheme="minorHAnsi"/>
          <w:color w:val="000000" w:themeColor="text1"/>
          <w:sz w:val="24"/>
          <w:szCs w:val="24"/>
          <w:lang w:val="en-US"/>
        </w:rPr>
        <w:t>Tel: +302613603836</w:t>
      </w:r>
    </w:p>
    <w:p w14:paraId="4F461A1E" w14:textId="4F64CFD5" w:rsidR="003218E3" w:rsidRPr="003218E3" w:rsidRDefault="003218E3" w:rsidP="003218E3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778"/>
        <w:gridCol w:w="2091"/>
        <w:gridCol w:w="2364"/>
        <w:gridCol w:w="2753"/>
      </w:tblGrid>
      <w:tr w:rsidR="00015B96" w:rsidRPr="003218E3" w14:paraId="049A39A4" w14:textId="77777777" w:rsidTr="004A1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6" w:type="dxa"/>
            <w:gridSpan w:val="4"/>
          </w:tcPr>
          <w:p w14:paraId="4E85F87A" w14:textId="3AC3D84A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DF4F92">
              <w:rPr>
                <w:rFonts w:ascii="Calibri" w:hAnsi="Calibri" w:cs="Calibri"/>
                <w:lang w:val="en-US"/>
              </w:rPr>
              <w:lastRenderedPageBreak/>
              <w:t>Supplementary Table 1. Univariate analysis for prediction of procedural success and total procedure time</w:t>
            </w:r>
          </w:p>
        </w:tc>
      </w:tr>
      <w:tr w:rsidR="00015B96" w:rsidRPr="003218E3" w14:paraId="7F737EFD" w14:textId="77777777" w:rsidTr="004A1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2BA1E979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DF4F92">
              <w:rPr>
                <w:rFonts w:ascii="Calibri" w:hAnsi="Calibri" w:cs="Calibri"/>
                <w:b w:val="0"/>
                <w:bCs w:val="0"/>
                <w:i/>
                <w:iCs/>
              </w:rPr>
              <w:t>Characteristic</w:t>
            </w:r>
          </w:p>
        </w:tc>
        <w:tc>
          <w:tcPr>
            <w:tcW w:w="2091" w:type="dxa"/>
          </w:tcPr>
          <w:p w14:paraId="7D8696D4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US"/>
              </w:rPr>
            </w:pPr>
            <w:r w:rsidRPr="00DF4F92">
              <w:rPr>
                <w:rFonts w:ascii="Calibri" w:hAnsi="Calibri" w:cs="Calibri"/>
                <w:i/>
                <w:iCs/>
                <w:lang w:val="en-US"/>
              </w:rPr>
              <w:t>Success in Step 1</w:t>
            </w:r>
          </w:p>
          <w:p w14:paraId="2F5534FC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US"/>
              </w:rPr>
            </w:pPr>
            <w:r w:rsidRPr="00DF4F92">
              <w:rPr>
                <w:rFonts w:ascii="Calibri" w:hAnsi="Calibri" w:cs="Calibri"/>
                <w:i/>
                <w:iCs/>
                <w:lang w:val="en-US"/>
              </w:rPr>
              <w:t>p-value</w:t>
            </w:r>
          </w:p>
        </w:tc>
        <w:tc>
          <w:tcPr>
            <w:tcW w:w="2364" w:type="dxa"/>
          </w:tcPr>
          <w:p w14:paraId="72DE65A9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US"/>
              </w:rPr>
            </w:pPr>
            <w:r w:rsidRPr="00DF4F92">
              <w:rPr>
                <w:rFonts w:ascii="Calibri" w:hAnsi="Calibri" w:cs="Calibri"/>
                <w:i/>
                <w:iCs/>
                <w:lang w:val="en-US"/>
              </w:rPr>
              <w:t>Success in Step 1+2</w:t>
            </w:r>
          </w:p>
          <w:p w14:paraId="58EEF47C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US"/>
              </w:rPr>
            </w:pPr>
            <w:r w:rsidRPr="00DF4F92">
              <w:rPr>
                <w:rFonts w:ascii="Calibri" w:hAnsi="Calibri" w:cs="Calibri"/>
                <w:i/>
                <w:iCs/>
                <w:lang w:val="en-US"/>
              </w:rPr>
              <w:t>p-value</w:t>
            </w:r>
          </w:p>
        </w:tc>
        <w:tc>
          <w:tcPr>
            <w:tcW w:w="2753" w:type="dxa"/>
          </w:tcPr>
          <w:p w14:paraId="62262F0F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US"/>
              </w:rPr>
            </w:pPr>
            <w:r w:rsidRPr="00DF4F92">
              <w:rPr>
                <w:rFonts w:ascii="Calibri" w:hAnsi="Calibri" w:cs="Calibri"/>
                <w:i/>
                <w:iCs/>
                <w:lang w:val="en-US"/>
              </w:rPr>
              <w:t>Total procedure time</w:t>
            </w:r>
          </w:p>
          <w:p w14:paraId="6DE82F82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lang w:val="en-US"/>
              </w:rPr>
            </w:pPr>
            <w:r w:rsidRPr="00DF4F92">
              <w:rPr>
                <w:rFonts w:ascii="Calibri" w:hAnsi="Calibri" w:cs="Calibri"/>
                <w:i/>
                <w:iCs/>
                <w:lang w:val="en-US"/>
              </w:rPr>
              <w:t>p-value</w:t>
            </w:r>
          </w:p>
        </w:tc>
      </w:tr>
      <w:tr w:rsidR="00015B96" w:rsidRPr="00DF4F92" w14:paraId="3C56E9C3" w14:textId="77777777" w:rsidTr="004A1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0CDBBE5A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Female</w:t>
            </w:r>
          </w:p>
        </w:tc>
        <w:tc>
          <w:tcPr>
            <w:tcW w:w="2091" w:type="dxa"/>
          </w:tcPr>
          <w:p w14:paraId="652241B5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91</w:t>
            </w:r>
          </w:p>
        </w:tc>
        <w:tc>
          <w:tcPr>
            <w:tcW w:w="2364" w:type="dxa"/>
          </w:tcPr>
          <w:p w14:paraId="6E3FB3BD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956</w:t>
            </w:r>
          </w:p>
        </w:tc>
        <w:tc>
          <w:tcPr>
            <w:tcW w:w="2753" w:type="dxa"/>
          </w:tcPr>
          <w:p w14:paraId="1CDF4496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931</w:t>
            </w:r>
          </w:p>
        </w:tc>
      </w:tr>
      <w:tr w:rsidR="00015B96" w:rsidRPr="00DF4F92" w14:paraId="6E1EDFC2" w14:textId="77777777" w:rsidTr="004A1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6D52AB50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Age</w:t>
            </w:r>
          </w:p>
        </w:tc>
        <w:tc>
          <w:tcPr>
            <w:tcW w:w="2091" w:type="dxa"/>
          </w:tcPr>
          <w:p w14:paraId="17831539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33</w:t>
            </w:r>
          </w:p>
        </w:tc>
        <w:tc>
          <w:tcPr>
            <w:tcW w:w="2364" w:type="dxa"/>
          </w:tcPr>
          <w:p w14:paraId="1AD1FA9C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915</w:t>
            </w:r>
          </w:p>
        </w:tc>
        <w:tc>
          <w:tcPr>
            <w:tcW w:w="2753" w:type="dxa"/>
          </w:tcPr>
          <w:p w14:paraId="0487F06B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408</w:t>
            </w:r>
          </w:p>
        </w:tc>
      </w:tr>
      <w:tr w:rsidR="00015B96" w:rsidRPr="00DF4F92" w14:paraId="3FF03731" w14:textId="77777777" w:rsidTr="004A1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317AF9BB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Height</w:t>
            </w:r>
          </w:p>
        </w:tc>
        <w:tc>
          <w:tcPr>
            <w:tcW w:w="2091" w:type="dxa"/>
          </w:tcPr>
          <w:p w14:paraId="55CB561F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124</w:t>
            </w:r>
          </w:p>
        </w:tc>
        <w:tc>
          <w:tcPr>
            <w:tcW w:w="2364" w:type="dxa"/>
          </w:tcPr>
          <w:p w14:paraId="74B3BF45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507</w:t>
            </w:r>
          </w:p>
        </w:tc>
        <w:tc>
          <w:tcPr>
            <w:tcW w:w="2753" w:type="dxa"/>
          </w:tcPr>
          <w:p w14:paraId="2EBDBC5E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860</w:t>
            </w:r>
          </w:p>
        </w:tc>
      </w:tr>
      <w:tr w:rsidR="00015B96" w:rsidRPr="00DF4F92" w14:paraId="527CFA1B" w14:textId="77777777" w:rsidTr="004A1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7D8232DB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Weight</w:t>
            </w:r>
          </w:p>
        </w:tc>
        <w:tc>
          <w:tcPr>
            <w:tcW w:w="2091" w:type="dxa"/>
          </w:tcPr>
          <w:p w14:paraId="06E5F685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163</w:t>
            </w:r>
          </w:p>
        </w:tc>
        <w:tc>
          <w:tcPr>
            <w:tcW w:w="2364" w:type="dxa"/>
          </w:tcPr>
          <w:p w14:paraId="3F2F02A4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394</w:t>
            </w:r>
          </w:p>
        </w:tc>
        <w:tc>
          <w:tcPr>
            <w:tcW w:w="2753" w:type="dxa"/>
          </w:tcPr>
          <w:p w14:paraId="09851B82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755</w:t>
            </w:r>
          </w:p>
        </w:tc>
      </w:tr>
      <w:tr w:rsidR="00015B96" w:rsidRPr="00DF4F92" w14:paraId="168E84A4" w14:textId="77777777" w:rsidTr="004A1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1F93BA46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PAD</w:t>
            </w:r>
          </w:p>
        </w:tc>
        <w:tc>
          <w:tcPr>
            <w:tcW w:w="2091" w:type="dxa"/>
          </w:tcPr>
          <w:p w14:paraId="015DC874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62</w:t>
            </w:r>
          </w:p>
        </w:tc>
        <w:tc>
          <w:tcPr>
            <w:tcW w:w="2364" w:type="dxa"/>
          </w:tcPr>
          <w:p w14:paraId="05DFC663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63</w:t>
            </w:r>
          </w:p>
        </w:tc>
        <w:tc>
          <w:tcPr>
            <w:tcW w:w="2753" w:type="dxa"/>
          </w:tcPr>
          <w:p w14:paraId="74CA78F0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711</w:t>
            </w:r>
          </w:p>
        </w:tc>
      </w:tr>
      <w:tr w:rsidR="00015B96" w:rsidRPr="00DF4F92" w14:paraId="389CEF11" w14:textId="77777777" w:rsidTr="004A1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74834398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DM</w:t>
            </w:r>
          </w:p>
        </w:tc>
        <w:tc>
          <w:tcPr>
            <w:tcW w:w="2091" w:type="dxa"/>
          </w:tcPr>
          <w:p w14:paraId="6AC50B03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906</w:t>
            </w:r>
          </w:p>
        </w:tc>
        <w:tc>
          <w:tcPr>
            <w:tcW w:w="2364" w:type="dxa"/>
          </w:tcPr>
          <w:p w14:paraId="24446867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145</w:t>
            </w:r>
          </w:p>
        </w:tc>
        <w:tc>
          <w:tcPr>
            <w:tcW w:w="2753" w:type="dxa"/>
          </w:tcPr>
          <w:p w14:paraId="6F660A10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59</w:t>
            </w:r>
          </w:p>
        </w:tc>
      </w:tr>
      <w:tr w:rsidR="00015B96" w:rsidRPr="00DF4F92" w14:paraId="625248DC" w14:textId="77777777" w:rsidTr="004A1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778C1E30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Hypertension</w:t>
            </w:r>
          </w:p>
        </w:tc>
        <w:tc>
          <w:tcPr>
            <w:tcW w:w="2091" w:type="dxa"/>
          </w:tcPr>
          <w:p w14:paraId="556F0E6C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55</w:t>
            </w:r>
          </w:p>
        </w:tc>
        <w:tc>
          <w:tcPr>
            <w:tcW w:w="2364" w:type="dxa"/>
          </w:tcPr>
          <w:p w14:paraId="20893029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783</w:t>
            </w:r>
          </w:p>
        </w:tc>
        <w:tc>
          <w:tcPr>
            <w:tcW w:w="2753" w:type="dxa"/>
          </w:tcPr>
          <w:p w14:paraId="4A095016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536</w:t>
            </w:r>
          </w:p>
        </w:tc>
      </w:tr>
      <w:tr w:rsidR="00015B96" w:rsidRPr="00DF4F92" w14:paraId="443C996F" w14:textId="77777777" w:rsidTr="00321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09C21D35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Dyslipidemia</w:t>
            </w:r>
          </w:p>
        </w:tc>
        <w:tc>
          <w:tcPr>
            <w:tcW w:w="2091" w:type="dxa"/>
          </w:tcPr>
          <w:p w14:paraId="76E72256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508</w:t>
            </w:r>
          </w:p>
        </w:tc>
        <w:tc>
          <w:tcPr>
            <w:tcW w:w="2364" w:type="dxa"/>
          </w:tcPr>
          <w:p w14:paraId="1C1D4444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997</w:t>
            </w:r>
          </w:p>
        </w:tc>
        <w:tc>
          <w:tcPr>
            <w:tcW w:w="2753" w:type="dxa"/>
          </w:tcPr>
          <w:p w14:paraId="29D0A452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737</w:t>
            </w:r>
          </w:p>
        </w:tc>
      </w:tr>
      <w:tr w:rsidR="00015B96" w:rsidRPr="00DF4F92" w14:paraId="57DEDDC2" w14:textId="77777777" w:rsidTr="004A1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63D70147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Smoking</w:t>
            </w:r>
          </w:p>
        </w:tc>
        <w:tc>
          <w:tcPr>
            <w:tcW w:w="2091" w:type="dxa"/>
          </w:tcPr>
          <w:p w14:paraId="4A58E559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555</w:t>
            </w:r>
          </w:p>
        </w:tc>
        <w:tc>
          <w:tcPr>
            <w:tcW w:w="2364" w:type="dxa"/>
          </w:tcPr>
          <w:p w14:paraId="4F635807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157</w:t>
            </w:r>
          </w:p>
        </w:tc>
        <w:tc>
          <w:tcPr>
            <w:tcW w:w="2753" w:type="dxa"/>
          </w:tcPr>
          <w:p w14:paraId="3134F66F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907</w:t>
            </w:r>
          </w:p>
        </w:tc>
      </w:tr>
      <w:tr w:rsidR="00015B96" w:rsidRPr="00DF4F92" w14:paraId="649B5165" w14:textId="77777777" w:rsidTr="004A1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1BEE48B9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CKD</w:t>
            </w:r>
          </w:p>
        </w:tc>
        <w:tc>
          <w:tcPr>
            <w:tcW w:w="2091" w:type="dxa"/>
          </w:tcPr>
          <w:p w14:paraId="1F68B49B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629</w:t>
            </w:r>
          </w:p>
        </w:tc>
        <w:tc>
          <w:tcPr>
            <w:tcW w:w="2364" w:type="dxa"/>
          </w:tcPr>
          <w:p w14:paraId="0EE55828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999</w:t>
            </w:r>
          </w:p>
        </w:tc>
        <w:tc>
          <w:tcPr>
            <w:tcW w:w="2753" w:type="dxa"/>
          </w:tcPr>
          <w:p w14:paraId="0F73B2B4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369</w:t>
            </w:r>
          </w:p>
        </w:tc>
      </w:tr>
      <w:tr w:rsidR="00015B96" w:rsidRPr="00DF4F92" w14:paraId="58B1545B" w14:textId="77777777" w:rsidTr="004A1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358E7DC3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Dialysis</w:t>
            </w:r>
          </w:p>
        </w:tc>
        <w:tc>
          <w:tcPr>
            <w:tcW w:w="2091" w:type="dxa"/>
          </w:tcPr>
          <w:p w14:paraId="367B7529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1</w:t>
            </w:r>
          </w:p>
        </w:tc>
        <w:tc>
          <w:tcPr>
            <w:tcW w:w="2364" w:type="dxa"/>
          </w:tcPr>
          <w:p w14:paraId="394A7F23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1</w:t>
            </w:r>
          </w:p>
        </w:tc>
        <w:tc>
          <w:tcPr>
            <w:tcW w:w="2753" w:type="dxa"/>
          </w:tcPr>
          <w:p w14:paraId="79FC2200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247</w:t>
            </w:r>
          </w:p>
        </w:tc>
      </w:tr>
      <w:tr w:rsidR="00015B96" w:rsidRPr="00DF4F92" w14:paraId="329B1BD0" w14:textId="77777777" w:rsidTr="004A1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25FE18BA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Prior R radial</w:t>
            </w:r>
          </w:p>
        </w:tc>
        <w:tc>
          <w:tcPr>
            <w:tcW w:w="2091" w:type="dxa"/>
          </w:tcPr>
          <w:p w14:paraId="2007601A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664</w:t>
            </w:r>
          </w:p>
        </w:tc>
        <w:tc>
          <w:tcPr>
            <w:tcW w:w="2364" w:type="dxa"/>
          </w:tcPr>
          <w:p w14:paraId="55FE98B1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832</w:t>
            </w:r>
          </w:p>
        </w:tc>
        <w:tc>
          <w:tcPr>
            <w:tcW w:w="2753" w:type="dxa"/>
          </w:tcPr>
          <w:p w14:paraId="23349093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687</w:t>
            </w:r>
          </w:p>
        </w:tc>
      </w:tr>
      <w:tr w:rsidR="00015B96" w:rsidRPr="00DF4F92" w14:paraId="0317542A" w14:textId="77777777" w:rsidTr="004A1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0386CE30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Aspirin</w:t>
            </w:r>
          </w:p>
        </w:tc>
        <w:tc>
          <w:tcPr>
            <w:tcW w:w="2091" w:type="dxa"/>
          </w:tcPr>
          <w:p w14:paraId="65A0AFD2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804</w:t>
            </w:r>
          </w:p>
        </w:tc>
        <w:tc>
          <w:tcPr>
            <w:tcW w:w="2364" w:type="dxa"/>
          </w:tcPr>
          <w:p w14:paraId="608607D1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349</w:t>
            </w:r>
          </w:p>
        </w:tc>
        <w:tc>
          <w:tcPr>
            <w:tcW w:w="2753" w:type="dxa"/>
          </w:tcPr>
          <w:p w14:paraId="10E6D8C9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124</w:t>
            </w:r>
          </w:p>
        </w:tc>
      </w:tr>
      <w:tr w:rsidR="00015B96" w:rsidRPr="00DF4F92" w14:paraId="6FEBE3F1" w14:textId="77777777" w:rsidTr="004A1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31048B20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P2Y12i</w:t>
            </w:r>
          </w:p>
        </w:tc>
        <w:tc>
          <w:tcPr>
            <w:tcW w:w="2091" w:type="dxa"/>
          </w:tcPr>
          <w:p w14:paraId="165A297D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731</w:t>
            </w:r>
          </w:p>
        </w:tc>
        <w:tc>
          <w:tcPr>
            <w:tcW w:w="2364" w:type="dxa"/>
          </w:tcPr>
          <w:p w14:paraId="1BF6693E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315</w:t>
            </w:r>
          </w:p>
        </w:tc>
        <w:tc>
          <w:tcPr>
            <w:tcW w:w="2753" w:type="dxa"/>
          </w:tcPr>
          <w:p w14:paraId="57303847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798</w:t>
            </w:r>
          </w:p>
        </w:tc>
      </w:tr>
      <w:tr w:rsidR="00015B96" w:rsidRPr="00DF4F92" w14:paraId="0947EF51" w14:textId="77777777" w:rsidTr="004A1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479480D2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Anticoagulants</w:t>
            </w:r>
          </w:p>
        </w:tc>
        <w:tc>
          <w:tcPr>
            <w:tcW w:w="2091" w:type="dxa"/>
          </w:tcPr>
          <w:p w14:paraId="271EE443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687</w:t>
            </w:r>
          </w:p>
        </w:tc>
        <w:tc>
          <w:tcPr>
            <w:tcW w:w="2364" w:type="dxa"/>
          </w:tcPr>
          <w:p w14:paraId="6727AE5C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339</w:t>
            </w:r>
          </w:p>
        </w:tc>
        <w:tc>
          <w:tcPr>
            <w:tcW w:w="2753" w:type="dxa"/>
          </w:tcPr>
          <w:p w14:paraId="7858FF52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881</w:t>
            </w:r>
          </w:p>
        </w:tc>
      </w:tr>
      <w:tr w:rsidR="00015B96" w:rsidRPr="00DF4F92" w14:paraId="1E02FE41" w14:textId="77777777" w:rsidTr="004A1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27B4B9F0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ACEi/ARBs</w:t>
            </w:r>
          </w:p>
        </w:tc>
        <w:tc>
          <w:tcPr>
            <w:tcW w:w="2091" w:type="dxa"/>
          </w:tcPr>
          <w:p w14:paraId="5B4DF8EA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952</w:t>
            </w:r>
          </w:p>
        </w:tc>
        <w:tc>
          <w:tcPr>
            <w:tcW w:w="2364" w:type="dxa"/>
          </w:tcPr>
          <w:p w14:paraId="595302D8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725</w:t>
            </w:r>
          </w:p>
        </w:tc>
        <w:tc>
          <w:tcPr>
            <w:tcW w:w="2753" w:type="dxa"/>
          </w:tcPr>
          <w:p w14:paraId="60A11081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464</w:t>
            </w:r>
          </w:p>
        </w:tc>
      </w:tr>
      <w:tr w:rsidR="00015B96" w:rsidRPr="00DF4F92" w14:paraId="6766CA18" w14:textId="77777777" w:rsidTr="004A1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73E0D1D6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B-blockers</w:t>
            </w:r>
          </w:p>
        </w:tc>
        <w:tc>
          <w:tcPr>
            <w:tcW w:w="2091" w:type="dxa"/>
          </w:tcPr>
          <w:p w14:paraId="12DEF0DC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731</w:t>
            </w:r>
          </w:p>
        </w:tc>
        <w:tc>
          <w:tcPr>
            <w:tcW w:w="2364" w:type="dxa"/>
          </w:tcPr>
          <w:p w14:paraId="0DCAF3FA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123</w:t>
            </w:r>
          </w:p>
        </w:tc>
        <w:tc>
          <w:tcPr>
            <w:tcW w:w="2753" w:type="dxa"/>
          </w:tcPr>
          <w:p w14:paraId="3DFE7F4F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287</w:t>
            </w:r>
          </w:p>
        </w:tc>
      </w:tr>
      <w:tr w:rsidR="00015B96" w:rsidRPr="00DF4F92" w14:paraId="38A49F71" w14:textId="77777777" w:rsidTr="004A1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6D63F719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CCBs</w:t>
            </w:r>
          </w:p>
        </w:tc>
        <w:tc>
          <w:tcPr>
            <w:tcW w:w="2091" w:type="dxa"/>
          </w:tcPr>
          <w:p w14:paraId="2F0B6801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206</w:t>
            </w:r>
          </w:p>
        </w:tc>
        <w:tc>
          <w:tcPr>
            <w:tcW w:w="2364" w:type="dxa"/>
          </w:tcPr>
          <w:p w14:paraId="63A1B3D2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769</w:t>
            </w:r>
          </w:p>
        </w:tc>
        <w:tc>
          <w:tcPr>
            <w:tcW w:w="2753" w:type="dxa"/>
          </w:tcPr>
          <w:p w14:paraId="4D7C67BD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227</w:t>
            </w:r>
          </w:p>
        </w:tc>
      </w:tr>
      <w:tr w:rsidR="00015B96" w:rsidRPr="00DF4F92" w14:paraId="2055EA97" w14:textId="77777777" w:rsidTr="004A1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1E858D77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Nitrates</w:t>
            </w:r>
          </w:p>
        </w:tc>
        <w:tc>
          <w:tcPr>
            <w:tcW w:w="2091" w:type="dxa"/>
          </w:tcPr>
          <w:p w14:paraId="0490D8CA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478</w:t>
            </w:r>
          </w:p>
        </w:tc>
        <w:tc>
          <w:tcPr>
            <w:tcW w:w="2364" w:type="dxa"/>
          </w:tcPr>
          <w:p w14:paraId="43D96698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949</w:t>
            </w:r>
          </w:p>
        </w:tc>
        <w:tc>
          <w:tcPr>
            <w:tcW w:w="2753" w:type="dxa"/>
          </w:tcPr>
          <w:p w14:paraId="0641AB51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158</w:t>
            </w:r>
          </w:p>
        </w:tc>
      </w:tr>
      <w:tr w:rsidR="00015B96" w:rsidRPr="00DF4F92" w14:paraId="0336C8FE" w14:textId="77777777" w:rsidTr="004A1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1B15641F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Diuretics</w:t>
            </w:r>
          </w:p>
        </w:tc>
        <w:tc>
          <w:tcPr>
            <w:tcW w:w="2091" w:type="dxa"/>
          </w:tcPr>
          <w:p w14:paraId="1EAEB4C2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656</w:t>
            </w:r>
          </w:p>
        </w:tc>
        <w:tc>
          <w:tcPr>
            <w:tcW w:w="2364" w:type="dxa"/>
          </w:tcPr>
          <w:p w14:paraId="2F59327F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497</w:t>
            </w:r>
          </w:p>
        </w:tc>
        <w:tc>
          <w:tcPr>
            <w:tcW w:w="2753" w:type="dxa"/>
          </w:tcPr>
          <w:p w14:paraId="0BF2F893" w14:textId="77777777" w:rsidR="00015B96" w:rsidRPr="00DF4F92" w:rsidRDefault="00015B96" w:rsidP="00015B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136</w:t>
            </w:r>
          </w:p>
        </w:tc>
      </w:tr>
      <w:tr w:rsidR="00015B96" w:rsidRPr="00DF4F92" w14:paraId="799EE816" w14:textId="77777777" w:rsidTr="004A1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67C9647B" w14:textId="77777777" w:rsidR="00015B96" w:rsidRPr="00DF4F92" w:rsidRDefault="00015B96" w:rsidP="00015B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lastRenderedPageBreak/>
              <w:t>Statins</w:t>
            </w:r>
          </w:p>
        </w:tc>
        <w:tc>
          <w:tcPr>
            <w:tcW w:w="2091" w:type="dxa"/>
          </w:tcPr>
          <w:p w14:paraId="3420A2F8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192</w:t>
            </w:r>
          </w:p>
        </w:tc>
        <w:tc>
          <w:tcPr>
            <w:tcW w:w="2364" w:type="dxa"/>
          </w:tcPr>
          <w:p w14:paraId="6318DE3B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612</w:t>
            </w:r>
          </w:p>
        </w:tc>
        <w:tc>
          <w:tcPr>
            <w:tcW w:w="2753" w:type="dxa"/>
          </w:tcPr>
          <w:p w14:paraId="4C126AFA" w14:textId="77777777" w:rsidR="00015B96" w:rsidRPr="00DF4F92" w:rsidRDefault="00015B96" w:rsidP="00015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4F92">
              <w:rPr>
                <w:rFonts w:ascii="Calibri" w:hAnsi="Calibri" w:cs="Calibri"/>
              </w:rPr>
              <w:t>0.427</w:t>
            </w:r>
          </w:p>
        </w:tc>
      </w:tr>
    </w:tbl>
    <w:p w14:paraId="54E69C9D" w14:textId="77777777" w:rsidR="008B2C63" w:rsidRPr="00DF4F92" w:rsidRDefault="008B2C63" w:rsidP="00015B96">
      <w:pPr>
        <w:spacing w:line="360" w:lineRule="auto"/>
        <w:rPr>
          <w:rFonts w:ascii="Calibri" w:hAnsi="Calibri" w:cs="Calibri"/>
          <w:lang w:val="en-US"/>
        </w:rPr>
      </w:pPr>
    </w:p>
    <w:p w14:paraId="612D8498" w14:textId="6B5D66F1" w:rsidR="00015B96" w:rsidRPr="00DF4F92" w:rsidRDefault="00015B96" w:rsidP="00015B96">
      <w:pPr>
        <w:spacing w:line="360" w:lineRule="auto"/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DF4F92">
        <w:rPr>
          <w:rFonts w:ascii="Calibri" w:hAnsi="Calibri" w:cs="Calibri"/>
          <w:sz w:val="24"/>
          <w:szCs w:val="24"/>
          <w:lang w:val="en-US"/>
        </w:rPr>
        <w:t xml:space="preserve">Supplementary table 1. Univariate analysis for prediction of procedural success and total procedure time. </w:t>
      </w:r>
      <w:r w:rsidRPr="00DF4F92">
        <w:rPr>
          <w:rFonts w:ascii="Calibri" w:hAnsi="Calibri" w:cs="Calibri"/>
          <w:color w:val="000000" w:themeColor="text1"/>
          <w:sz w:val="24"/>
          <w:szCs w:val="24"/>
          <w:lang w:val="en-US"/>
        </w:rPr>
        <w:t>Assessment of predictors for procedural success at Step 1 and after Steps 1 + 2, and for predictors of total procedure time, according to various clinical characteristics.</w:t>
      </w:r>
    </w:p>
    <w:p w14:paraId="160769DD" w14:textId="77777777" w:rsidR="00015B96" w:rsidRPr="00DF4F92" w:rsidRDefault="00015B96" w:rsidP="00015B96">
      <w:pPr>
        <w:spacing w:line="360" w:lineRule="auto"/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p w14:paraId="6FF8842F" w14:textId="57C387FF" w:rsidR="00015B96" w:rsidRPr="00DF4F92" w:rsidRDefault="00015B96" w:rsidP="00D85E96">
      <w:pPr>
        <w:pStyle w:val="Heading2"/>
        <w:spacing w:line="360" w:lineRule="auto"/>
        <w:rPr>
          <w:rFonts w:ascii="Calibri" w:hAnsi="Calibri" w:cs="Calibri"/>
          <w:sz w:val="28"/>
          <w:szCs w:val="28"/>
        </w:rPr>
      </w:pPr>
      <w:r w:rsidRPr="00DF4F92">
        <w:rPr>
          <w:rFonts w:ascii="Calibri" w:hAnsi="Calibri" w:cs="Calibri"/>
          <w:sz w:val="28"/>
          <w:szCs w:val="28"/>
        </w:rPr>
        <w:t>Moving images</w:t>
      </w:r>
    </w:p>
    <w:p w14:paraId="206A3DEB" w14:textId="12C236B9" w:rsidR="00015B96" w:rsidRPr="00DF4F92" w:rsidRDefault="00015B96" w:rsidP="00D85E96">
      <w:pPr>
        <w:spacing w:line="360" w:lineRule="auto"/>
        <w:rPr>
          <w:rFonts w:ascii="Calibri" w:hAnsi="Calibri" w:cs="Calibri"/>
          <w:sz w:val="24"/>
          <w:szCs w:val="24"/>
          <w:lang w:val="en-GB"/>
        </w:rPr>
      </w:pPr>
      <w:r w:rsidRPr="00DF4F92">
        <w:rPr>
          <w:rFonts w:ascii="Calibri" w:hAnsi="Calibri" w:cs="Calibri"/>
          <w:b/>
          <w:bCs/>
          <w:sz w:val="24"/>
          <w:szCs w:val="24"/>
          <w:lang w:val="en-GB"/>
        </w:rPr>
        <w:t>Moving image 1</w:t>
      </w:r>
      <w:r w:rsidR="00D85E96" w:rsidRPr="00DF4F92">
        <w:rPr>
          <w:rFonts w:ascii="Calibri" w:hAnsi="Calibri" w:cs="Calibri"/>
          <w:sz w:val="24"/>
          <w:szCs w:val="24"/>
          <w:lang w:val="en-GB"/>
        </w:rPr>
        <w:t xml:space="preserve">. </w:t>
      </w:r>
      <w:r w:rsidR="00D85E96" w:rsidRPr="00DF4F92">
        <w:rPr>
          <w:rFonts w:ascii="Calibri" w:hAnsi="Calibri" w:cs="Calibri"/>
          <w:sz w:val="24"/>
          <w:szCs w:val="24"/>
          <w:lang w:val="en-US"/>
        </w:rPr>
        <w:t>90° flexion of the forearm with concomitant medial rotation of the shoulder while advancing the wire, under fluoroscopic guidance</w:t>
      </w:r>
      <w:r w:rsidR="00DF4F92">
        <w:rPr>
          <w:rFonts w:ascii="Calibri" w:hAnsi="Calibri" w:cs="Calibri"/>
          <w:sz w:val="24"/>
          <w:szCs w:val="24"/>
          <w:lang w:val="en-US"/>
        </w:rPr>
        <w:t>.</w:t>
      </w:r>
    </w:p>
    <w:p w14:paraId="38845EBE" w14:textId="77777777" w:rsidR="00D85E96" w:rsidRPr="00DF4F92" w:rsidRDefault="00D85E96" w:rsidP="00D85E96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0503881" w14:textId="435CD307" w:rsidR="00D85E96" w:rsidRDefault="00D85E96" w:rsidP="00D85E96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DF4F92">
        <w:rPr>
          <w:rFonts w:ascii="Calibri" w:hAnsi="Calibri" w:cs="Calibri"/>
          <w:b/>
          <w:bCs/>
          <w:sz w:val="24"/>
          <w:szCs w:val="24"/>
          <w:lang w:val="en-US"/>
        </w:rPr>
        <w:t>Moving image 2. Serpentine Technique</w:t>
      </w:r>
      <w:r w:rsidRPr="00DF4F92">
        <w:rPr>
          <w:rFonts w:ascii="Calibri" w:hAnsi="Calibri" w:cs="Calibri"/>
          <w:sz w:val="24"/>
          <w:szCs w:val="24"/>
          <w:lang w:val="en-US"/>
        </w:rPr>
        <w:t>: Advancement of the 5-Fr Tiger II diagnostic catheter (TERUMO) using gentle alternating rotational movements to the right and left, while simultaneously retracting the guidewire by 2–3 cm and avoiding forceful advancement; instead, the catheter should be manipulated to untwist the loop, like untying a knot.</w:t>
      </w:r>
    </w:p>
    <w:p w14:paraId="1F17D47E" w14:textId="77777777" w:rsidR="00DF4F92" w:rsidRPr="00DF4F92" w:rsidRDefault="00DF4F92" w:rsidP="00D85E96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00948D86" w14:textId="36E49E10" w:rsidR="00D85E96" w:rsidRDefault="00D85E96" w:rsidP="00D85E96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DF4F92">
        <w:rPr>
          <w:rFonts w:ascii="Calibri" w:hAnsi="Calibri" w:cs="Calibri"/>
          <w:b/>
          <w:bCs/>
          <w:sz w:val="24"/>
          <w:szCs w:val="24"/>
          <w:lang w:val="en-US"/>
        </w:rPr>
        <w:t>Moving image 3</w:t>
      </w:r>
      <w:r w:rsidRPr="00DF4F92">
        <w:rPr>
          <w:rFonts w:ascii="Calibri" w:hAnsi="Calibri" w:cs="Calibri"/>
          <w:sz w:val="24"/>
          <w:szCs w:val="24"/>
          <w:lang w:val="en-US"/>
        </w:rPr>
        <w:t>. Withdrawal of the diagnostic catheter approximately 2 cm proximally to the point of resistance and replacement of the standard wire with a hydrophilic nitinol guidewire (0.035-inch; Cordis Aquatrack)</w:t>
      </w:r>
      <w:r w:rsidR="00DF4F92">
        <w:rPr>
          <w:rFonts w:ascii="Calibri" w:hAnsi="Calibri" w:cs="Calibri"/>
          <w:sz w:val="24"/>
          <w:szCs w:val="24"/>
          <w:lang w:val="en-US"/>
        </w:rPr>
        <w:t>.</w:t>
      </w:r>
    </w:p>
    <w:p w14:paraId="78749AB9" w14:textId="77777777" w:rsidR="00DF4F92" w:rsidRPr="00DF4F92" w:rsidRDefault="00DF4F92" w:rsidP="00D85E96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5E060D4B" w14:textId="2C60A5B7" w:rsidR="00D85E96" w:rsidRPr="00DF4F92" w:rsidRDefault="00D85E96" w:rsidP="00D85E96">
      <w:pPr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DF4F92">
        <w:rPr>
          <w:rFonts w:ascii="Calibri" w:hAnsi="Calibri" w:cs="Calibri"/>
          <w:b/>
          <w:bCs/>
          <w:sz w:val="24"/>
          <w:szCs w:val="24"/>
          <w:lang w:val="en-US"/>
        </w:rPr>
        <w:t>Moving image 4. Balloon-Assisted Tracking (BAT) technique</w:t>
      </w:r>
      <w:r w:rsidRPr="00DF4F92">
        <w:rPr>
          <w:rFonts w:ascii="Calibri" w:hAnsi="Calibri" w:cs="Calibri"/>
          <w:sz w:val="24"/>
          <w:szCs w:val="24"/>
          <w:lang w:val="en-US"/>
        </w:rPr>
        <w:t xml:space="preserve">. Partial advancement of a PTCA balloon beyond the distal tip of the diagnostic catheter, inflated at low pressure (3–6 atm), and </w:t>
      </w:r>
      <w:r w:rsidR="00DF4F92" w:rsidRPr="00DF4F92">
        <w:rPr>
          <w:rFonts w:ascii="Calibri" w:hAnsi="Calibri" w:cs="Calibri"/>
          <w:sz w:val="24"/>
          <w:szCs w:val="24"/>
          <w:lang w:val="en-US"/>
        </w:rPr>
        <w:t xml:space="preserve">gentle advancement of </w:t>
      </w:r>
      <w:r w:rsidRPr="00DF4F92">
        <w:rPr>
          <w:rFonts w:ascii="Calibri" w:hAnsi="Calibri" w:cs="Calibri"/>
          <w:sz w:val="24"/>
          <w:szCs w:val="24"/>
          <w:lang w:val="en-US"/>
        </w:rPr>
        <w:t>the entire over a 0.014-inch soft-tipped PTCA guidewire across the resistant arterial segment in an atraumatic manner</w:t>
      </w:r>
      <w:r w:rsidR="00DF4F92">
        <w:rPr>
          <w:rFonts w:ascii="Calibri" w:hAnsi="Calibri" w:cs="Calibri"/>
          <w:sz w:val="24"/>
          <w:szCs w:val="24"/>
          <w:lang w:val="en-US"/>
        </w:rPr>
        <w:t>.</w:t>
      </w:r>
    </w:p>
    <w:p w14:paraId="7BB07AB6" w14:textId="77777777" w:rsidR="00D85E96" w:rsidRPr="00D85E96" w:rsidRDefault="00D85E96" w:rsidP="00015B96">
      <w:pPr>
        <w:rPr>
          <w:lang w:val="en-US"/>
        </w:rPr>
      </w:pPr>
    </w:p>
    <w:sectPr w:rsidR="00D85E96" w:rsidRPr="00D85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F824DE"/>
    <w:multiLevelType w:val="hybridMultilevel"/>
    <w:tmpl w:val="E4623C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3219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B96"/>
    <w:rsid w:val="00000E80"/>
    <w:rsid w:val="00007C7D"/>
    <w:rsid w:val="00015B96"/>
    <w:rsid w:val="000347D6"/>
    <w:rsid w:val="00035437"/>
    <w:rsid w:val="00043C79"/>
    <w:rsid w:val="000467F7"/>
    <w:rsid w:val="00051049"/>
    <w:rsid w:val="00052E50"/>
    <w:rsid w:val="0006127C"/>
    <w:rsid w:val="000620D7"/>
    <w:rsid w:val="00066567"/>
    <w:rsid w:val="0007270A"/>
    <w:rsid w:val="000825DB"/>
    <w:rsid w:val="000909A3"/>
    <w:rsid w:val="000925F1"/>
    <w:rsid w:val="00094F47"/>
    <w:rsid w:val="000952A5"/>
    <w:rsid w:val="000A2F12"/>
    <w:rsid w:val="000A5087"/>
    <w:rsid w:val="000B2623"/>
    <w:rsid w:val="000C0064"/>
    <w:rsid w:val="000C0308"/>
    <w:rsid w:val="000C08F5"/>
    <w:rsid w:val="000C3806"/>
    <w:rsid w:val="000D5013"/>
    <w:rsid w:val="000D6793"/>
    <w:rsid w:val="000D6D83"/>
    <w:rsid w:val="000E0E63"/>
    <w:rsid w:val="000E4DCF"/>
    <w:rsid w:val="000E4EEB"/>
    <w:rsid w:val="000F02CF"/>
    <w:rsid w:val="000F1F64"/>
    <w:rsid w:val="000F2748"/>
    <w:rsid w:val="000F5D7C"/>
    <w:rsid w:val="001077F9"/>
    <w:rsid w:val="00112C6B"/>
    <w:rsid w:val="0011300E"/>
    <w:rsid w:val="00125630"/>
    <w:rsid w:val="00130DAA"/>
    <w:rsid w:val="0014080C"/>
    <w:rsid w:val="001422E4"/>
    <w:rsid w:val="00147040"/>
    <w:rsid w:val="00147EA3"/>
    <w:rsid w:val="0015160A"/>
    <w:rsid w:val="00154744"/>
    <w:rsid w:val="001646E5"/>
    <w:rsid w:val="0017003E"/>
    <w:rsid w:val="0017214A"/>
    <w:rsid w:val="00177E16"/>
    <w:rsid w:val="00182CAB"/>
    <w:rsid w:val="00184F32"/>
    <w:rsid w:val="00186059"/>
    <w:rsid w:val="00190EEC"/>
    <w:rsid w:val="001922C7"/>
    <w:rsid w:val="001A0C2C"/>
    <w:rsid w:val="001A7AC8"/>
    <w:rsid w:val="001B1E83"/>
    <w:rsid w:val="001B248B"/>
    <w:rsid w:val="001C1BFA"/>
    <w:rsid w:val="001D422C"/>
    <w:rsid w:val="001E0680"/>
    <w:rsid w:val="001E4915"/>
    <w:rsid w:val="001F4A6E"/>
    <w:rsid w:val="0020445E"/>
    <w:rsid w:val="00207971"/>
    <w:rsid w:val="00214E10"/>
    <w:rsid w:val="00215447"/>
    <w:rsid w:val="00226412"/>
    <w:rsid w:val="00235AD1"/>
    <w:rsid w:val="002416FD"/>
    <w:rsid w:val="00245237"/>
    <w:rsid w:val="0024594F"/>
    <w:rsid w:val="00251585"/>
    <w:rsid w:val="00254298"/>
    <w:rsid w:val="0025488E"/>
    <w:rsid w:val="0025719B"/>
    <w:rsid w:val="00266205"/>
    <w:rsid w:val="0029121D"/>
    <w:rsid w:val="00297FEE"/>
    <w:rsid w:val="002A53F8"/>
    <w:rsid w:val="002B0A38"/>
    <w:rsid w:val="002B1CE8"/>
    <w:rsid w:val="002B2894"/>
    <w:rsid w:val="002B3C01"/>
    <w:rsid w:val="002D07C6"/>
    <w:rsid w:val="002E206A"/>
    <w:rsid w:val="002F6760"/>
    <w:rsid w:val="00305C00"/>
    <w:rsid w:val="00312892"/>
    <w:rsid w:val="00313F15"/>
    <w:rsid w:val="00315E99"/>
    <w:rsid w:val="00316ABD"/>
    <w:rsid w:val="003218E3"/>
    <w:rsid w:val="0033413C"/>
    <w:rsid w:val="00340055"/>
    <w:rsid w:val="0034402B"/>
    <w:rsid w:val="003466BC"/>
    <w:rsid w:val="00350C57"/>
    <w:rsid w:val="003570B5"/>
    <w:rsid w:val="00364266"/>
    <w:rsid w:val="00367932"/>
    <w:rsid w:val="003723E5"/>
    <w:rsid w:val="00393ABC"/>
    <w:rsid w:val="00396F17"/>
    <w:rsid w:val="00397927"/>
    <w:rsid w:val="003A171B"/>
    <w:rsid w:val="003A2BF7"/>
    <w:rsid w:val="003A3554"/>
    <w:rsid w:val="003A507F"/>
    <w:rsid w:val="003A7824"/>
    <w:rsid w:val="003B3087"/>
    <w:rsid w:val="003C65B5"/>
    <w:rsid w:val="003D14F7"/>
    <w:rsid w:val="003D1D83"/>
    <w:rsid w:val="003D43E0"/>
    <w:rsid w:val="003D6381"/>
    <w:rsid w:val="003D7A6F"/>
    <w:rsid w:val="003E1ECD"/>
    <w:rsid w:val="003E5BCF"/>
    <w:rsid w:val="003E5C3D"/>
    <w:rsid w:val="003E71CE"/>
    <w:rsid w:val="003E74BB"/>
    <w:rsid w:val="003F61DC"/>
    <w:rsid w:val="004132CB"/>
    <w:rsid w:val="004146F8"/>
    <w:rsid w:val="00416CB6"/>
    <w:rsid w:val="0042683E"/>
    <w:rsid w:val="004375FE"/>
    <w:rsid w:val="00440091"/>
    <w:rsid w:val="004430E2"/>
    <w:rsid w:val="00443744"/>
    <w:rsid w:val="00444BC2"/>
    <w:rsid w:val="004478F0"/>
    <w:rsid w:val="004502A3"/>
    <w:rsid w:val="0045174B"/>
    <w:rsid w:val="00452CDC"/>
    <w:rsid w:val="0046026C"/>
    <w:rsid w:val="00466787"/>
    <w:rsid w:val="004726A7"/>
    <w:rsid w:val="004727BA"/>
    <w:rsid w:val="00474483"/>
    <w:rsid w:val="0047515D"/>
    <w:rsid w:val="004807C4"/>
    <w:rsid w:val="00485741"/>
    <w:rsid w:val="004A31C4"/>
    <w:rsid w:val="004A5E40"/>
    <w:rsid w:val="004C6823"/>
    <w:rsid w:val="004D5D81"/>
    <w:rsid w:val="004E2DBA"/>
    <w:rsid w:val="004E49C9"/>
    <w:rsid w:val="004E563D"/>
    <w:rsid w:val="004E6103"/>
    <w:rsid w:val="004F6997"/>
    <w:rsid w:val="005171AD"/>
    <w:rsid w:val="005200E7"/>
    <w:rsid w:val="005212B8"/>
    <w:rsid w:val="005239CD"/>
    <w:rsid w:val="005323AE"/>
    <w:rsid w:val="005666C6"/>
    <w:rsid w:val="00571207"/>
    <w:rsid w:val="005754BC"/>
    <w:rsid w:val="0058675B"/>
    <w:rsid w:val="00587971"/>
    <w:rsid w:val="005916A4"/>
    <w:rsid w:val="00592D49"/>
    <w:rsid w:val="005A2C6C"/>
    <w:rsid w:val="005A4B82"/>
    <w:rsid w:val="005A526E"/>
    <w:rsid w:val="005B1ABA"/>
    <w:rsid w:val="005B5B13"/>
    <w:rsid w:val="005D63E8"/>
    <w:rsid w:val="005D695A"/>
    <w:rsid w:val="005E512A"/>
    <w:rsid w:val="005E68B4"/>
    <w:rsid w:val="005E6B41"/>
    <w:rsid w:val="005E782B"/>
    <w:rsid w:val="005E7C6F"/>
    <w:rsid w:val="005F08CC"/>
    <w:rsid w:val="00604F27"/>
    <w:rsid w:val="00606BB3"/>
    <w:rsid w:val="00607045"/>
    <w:rsid w:val="00613EA5"/>
    <w:rsid w:val="00620D3B"/>
    <w:rsid w:val="00622441"/>
    <w:rsid w:val="00622A4D"/>
    <w:rsid w:val="006233E7"/>
    <w:rsid w:val="00625732"/>
    <w:rsid w:val="0062603A"/>
    <w:rsid w:val="0063076D"/>
    <w:rsid w:val="00647C07"/>
    <w:rsid w:val="0065409F"/>
    <w:rsid w:val="0065528E"/>
    <w:rsid w:val="00660E11"/>
    <w:rsid w:val="006707F0"/>
    <w:rsid w:val="00681887"/>
    <w:rsid w:val="00687A8F"/>
    <w:rsid w:val="0069781B"/>
    <w:rsid w:val="006A105A"/>
    <w:rsid w:val="006B38DF"/>
    <w:rsid w:val="006B4D3D"/>
    <w:rsid w:val="006C2F1E"/>
    <w:rsid w:val="006C339F"/>
    <w:rsid w:val="006C3ACB"/>
    <w:rsid w:val="006D58E4"/>
    <w:rsid w:val="006F1488"/>
    <w:rsid w:val="00707B2E"/>
    <w:rsid w:val="00711EB1"/>
    <w:rsid w:val="00721B10"/>
    <w:rsid w:val="007220B8"/>
    <w:rsid w:val="0072382B"/>
    <w:rsid w:val="007239F0"/>
    <w:rsid w:val="00726646"/>
    <w:rsid w:val="00731674"/>
    <w:rsid w:val="00732581"/>
    <w:rsid w:val="00733F02"/>
    <w:rsid w:val="00735874"/>
    <w:rsid w:val="00737977"/>
    <w:rsid w:val="0074470E"/>
    <w:rsid w:val="007636AA"/>
    <w:rsid w:val="00775819"/>
    <w:rsid w:val="007804A4"/>
    <w:rsid w:val="00781298"/>
    <w:rsid w:val="007909B1"/>
    <w:rsid w:val="00794E71"/>
    <w:rsid w:val="007A0F7B"/>
    <w:rsid w:val="007A580A"/>
    <w:rsid w:val="007A6D7E"/>
    <w:rsid w:val="007B6108"/>
    <w:rsid w:val="007B6AFF"/>
    <w:rsid w:val="007C51A1"/>
    <w:rsid w:val="007D16E3"/>
    <w:rsid w:val="007D38BD"/>
    <w:rsid w:val="007D56D3"/>
    <w:rsid w:val="007D5F0D"/>
    <w:rsid w:val="007E4E3B"/>
    <w:rsid w:val="007E5E53"/>
    <w:rsid w:val="007E7BC2"/>
    <w:rsid w:val="0080518F"/>
    <w:rsid w:val="00805C4E"/>
    <w:rsid w:val="008160B9"/>
    <w:rsid w:val="008203DB"/>
    <w:rsid w:val="00825DA3"/>
    <w:rsid w:val="00826370"/>
    <w:rsid w:val="00826D7D"/>
    <w:rsid w:val="00833575"/>
    <w:rsid w:val="008344F3"/>
    <w:rsid w:val="00845F59"/>
    <w:rsid w:val="00850440"/>
    <w:rsid w:val="00850ECD"/>
    <w:rsid w:val="00857FBF"/>
    <w:rsid w:val="0086088A"/>
    <w:rsid w:val="00873A80"/>
    <w:rsid w:val="00874700"/>
    <w:rsid w:val="00876BD4"/>
    <w:rsid w:val="008833F5"/>
    <w:rsid w:val="00893658"/>
    <w:rsid w:val="008A2339"/>
    <w:rsid w:val="008A2ABF"/>
    <w:rsid w:val="008B03D5"/>
    <w:rsid w:val="008B2C63"/>
    <w:rsid w:val="008C04F8"/>
    <w:rsid w:val="008D2EC9"/>
    <w:rsid w:val="008E5039"/>
    <w:rsid w:val="008F1970"/>
    <w:rsid w:val="008F5012"/>
    <w:rsid w:val="008F5BA0"/>
    <w:rsid w:val="008F66A6"/>
    <w:rsid w:val="008F7819"/>
    <w:rsid w:val="009028DC"/>
    <w:rsid w:val="00904E6D"/>
    <w:rsid w:val="00921CFB"/>
    <w:rsid w:val="00932061"/>
    <w:rsid w:val="00933FCA"/>
    <w:rsid w:val="00941454"/>
    <w:rsid w:val="00941E73"/>
    <w:rsid w:val="00947BE0"/>
    <w:rsid w:val="00950692"/>
    <w:rsid w:val="00962B9D"/>
    <w:rsid w:val="00972317"/>
    <w:rsid w:val="00976CEE"/>
    <w:rsid w:val="00980E3D"/>
    <w:rsid w:val="0098547C"/>
    <w:rsid w:val="0099447E"/>
    <w:rsid w:val="009B1590"/>
    <w:rsid w:val="009B17A0"/>
    <w:rsid w:val="009D04B2"/>
    <w:rsid w:val="009D3418"/>
    <w:rsid w:val="009E35BA"/>
    <w:rsid w:val="009E7082"/>
    <w:rsid w:val="009F358F"/>
    <w:rsid w:val="00A042DA"/>
    <w:rsid w:val="00A068BF"/>
    <w:rsid w:val="00A11AD5"/>
    <w:rsid w:val="00A16911"/>
    <w:rsid w:val="00A17AA9"/>
    <w:rsid w:val="00A24F9D"/>
    <w:rsid w:val="00A258C7"/>
    <w:rsid w:val="00A26786"/>
    <w:rsid w:val="00A30BBC"/>
    <w:rsid w:val="00A31EA9"/>
    <w:rsid w:val="00A32AB7"/>
    <w:rsid w:val="00A41644"/>
    <w:rsid w:val="00A46A1F"/>
    <w:rsid w:val="00A57666"/>
    <w:rsid w:val="00A6127B"/>
    <w:rsid w:val="00A63A6E"/>
    <w:rsid w:val="00A75F2C"/>
    <w:rsid w:val="00A77796"/>
    <w:rsid w:val="00A839D0"/>
    <w:rsid w:val="00A85215"/>
    <w:rsid w:val="00A939A3"/>
    <w:rsid w:val="00A94854"/>
    <w:rsid w:val="00A96B69"/>
    <w:rsid w:val="00AA3581"/>
    <w:rsid w:val="00AA5833"/>
    <w:rsid w:val="00AB0EC5"/>
    <w:rsid w:val="00AB2640"/>
    <w:rsid w:val="00AB4D57"/>
    <w:rsid w:val="00AC7CB3"/>
    <w:rsid w:val="00AD0391"/>
    <w:rsid w:val="00AD4EB0"/>
    <w:rsid w:val="00AE737F"/>
    <w:rsid w:val="00B0279D"/>
    <w:rsid w:val="00B02D8C"/>
    <w:rsid w:val="00B06B7D"/>
    <w:rsid w:val="00B06FFC"/>
    <w:rsid w:val="00B078CA"/>
    <w:rsid w:val="00B14CA7"/>
    <w:rsid w:val="00B22BCF"/>
    <w:rsid w:val="00B26F96"/>
    <w:rsid w:val="00B31024"/>
    <w:rsid w:val="00B3744B"/>
    <w:rsid w:val="00B45F9D"/>
    <w:rsid w:val="00B47B02"/>
    <w:rsid w:val="00B63F3F"/>
    <w:rsid w:val="00B71E9A"/>
    <w:rsid w:val="00B7222A"/>
    <w:rsid w:val="00B7558C"/>
    <w:rsid w:val="00B83499"/>
    <w:rsid w:val="00B83644"/>
    <w:rsid w:val="00B955BD"/>
    <w:rsid w:val="00BA2F1E"/>
    <w:rsid w:val="00BA61A8"/>
    <w:rsid w:val="00BB12D9"/>
    <w:rsid w:val="00BB3659"/>
    <w:rsid w:val="00BB38CE"/>
    <w:rsid w:val="00BC23EE"/>
    <w:rsid w:val="00BC77D5"/>
    <w:rsid w:val="00BD3376"/>
    <w:rsid w:val="00BD573D"/>
    <w:rsid w:val="00BD6E99"/>
    <w:rsid w:val="00BF27BF"/>
    <w:rsid w:val="00BF2E6E"/>
    <w:rsid w:val="00C01490"/>
    <w:rsid w:val="00C04B15"/>
    <w:rsid w:val="00C06F30"/>
    <w:rsid w:val="00C077D2"/>
    <w:rsid w:val="00C07B28"/>
    <w:rsid w:val="00C137F6"/>
    <w:rsid w:val="00C1466A"/>
    <w:rsid w:val="00C1679E"/>
    <w:rsid w:val="00C175AD"/>
    <w:rsid w:val="00C17639"/>
    <w:rsid w:val="00C23B30"/>
    <w:rsid w:val="00C25DB3"/>
    <w:rsid w:val="00C40C7D"/>
    <w:rsid w:val="00C43BA3"/>
    <w:rsid w:val="00C463D4"/>
    <w:rsid w:val="00C51B41"/>
    <w:rsid w:val="00C526E8"/>
    <w:rsid w:val="00C57A76"/>
    <w:rsid w:val="00C6047C"/>
    <w:rsid w:val="00C63B0B"/>
    <w:rsid w:val="00C65F1F"/>
    <w:rsid w:val="00C66FE8"/>
    <w:rsid w:val="00C75296"/>
    <w:rsid w:val="00C83A18"/>
    <w:rsid w:val="00C92268"/>
    <w:rsid w:val="00C94724"/>
    <w:rsid w:val="00CA1B9B"/>
    <w:rsid w:val="00CB24E8"/>
    <w:rsid w:val="00CB4BF1"/>
    <w:rsid w:val="00CC232C"/>
    <w:rsid w:val="00CD08F6"/>
    <w:rsid w:val="00CD1D58"/>
    <w:rsid w:val="00CD62FB"/>
    <w:rsid w:val="00CD66FD"/>
    <w:rsid w:val="00CD7971"/>
    <w:rsid w:val="00CE2482"/>
    <w:rsid w:val="00CE2ECC"/>
    <w:rsid w:val="00CE54E0"/>
    <w:rsid w:val="00CF23E4"/>
    <w:rsid w:val="00D0211D"/>
    <w:rsid w:val="00D111DF"/>
    <w:rsid w:val="00D17DD3"/>
    <w:rsid w:val="00D26B8C"/>
    <w:rsid w:val="00D32821"/>
    <w:rsid w:val="00D35FF7"/>
    <w:rsid w:val="00D36ACE"/>
    <w:rsid w:val="00D41423"/>
    <w:rsid w:val="00D4467E"/>
    <w:rsid w:val="00D50537"/>
    <w:rsid w:val="00D55FD9"/>
    <w:rsid w:val="00D602D0"/>
    <w:rsid w:val="00D61EB3"/>
    <w:rsid w:val="00D64DD4"/>
    <w:rsid w:val="00D65D92"/>
    <w:rsid w:val="00D72990"/>
    <w:rsid w:val="00D72D7A"/>
    <w:rsid w:val="00D76D4B"/>
    <w:rsid w:val="00D82B19"/>
    <w:rsid w:val="00D8494C"/>
    <w:rsid w:val="00D85DCE"/>
    <w:rsid w:val="00D85E96"/>
    <w:rsid w:val="00D86A65"/>
    <w:rsid w:val="00D8716F"/>
    <w:rsid w:val="00D87564"/>
    <w:rsid w:val="00D94DD4"/>
    <w:rsid w:val="00D96780"/>
    <w:rsid w:val="00DA024E"/>
    <w:rsid w:val="00DB2CA6"/>
    <w:rsid w:val="00DC5A90"/>
    <w:rsid w:val="00DD4947"/>
    <w:rsid w:val="00DD5938"/>
    <w:rsid w:val="00DF4E63"/>
    <w:rsid w:val="00DF4F92"/>
    <w:rsid w:val="00E0751F"/>
    <w:rsid w:val="00E303B5"/>
    <w:rsid w:val="00E30658"/>
    <w:rsid w:val="00E30768"/>
    <w:rsid w:val="00E361CE"/>
    <w:rsid w:val="00E3709F"/>
    <w:rsid w:val="00E5400F"/>
    <w:rsid w:val="00E545AF"/>
    <w:rsid w:val="00E62FB9"/>
    <w:rsid w:val="00E71B2C"/>
    <w:rsid w:val="00E955C1"/>
    <w:rsid w:val="00EB05DF"/>
    <w:rsid w:val="00EB2C08"/>
    <w:rsid w:val="00EB779E"/>
    <w:rsid w:val="00ED7F60"/>
    <w:rsid w:val="00EE6F5C"/>
    <w:rsid w:val="00EF1F5F"/>
    <w:rsid w:val="00F02FA5"/>
    <w:rsid w:val="00F03D44"/>
    <w:rsid w:val="00F1577B"/>
    <w:rsid w:val="00F3202E"/>
    <w:rsid w:val="00F33BB2"/>
    <w:rsid w:val="00F47B3B"/>
    <w:rsid w:val="00F53D87"/>
    <w:rsid w:val="00F7004B"/>
    <w:rsid w:val="00F734FC"/>
    <w:rsid w:val="00F7564F"/>
    <w:rsid w:val="00F863C9"/>
    <w:rsid w:val="00F91591"/>
    <w:rsid w:val="00F9382B"/>
    <w:rsid w:val="00FA3239"/>
    <w:rsid w:val="00FA6846"/>
    <w:rsid w:val="00FC43C1"/>
    <w:rsid w:val="00FD009D"/>
    <w:rsid w:val="00FD78A6"/>
    <w:rsid w:val="00FE35E7"/>
    <w:rsid w:val="00FE73F3"/>
    <w:rsid w:val="00FE791F"/>
    <w:rsid w:val="00FF0750"/>
    <w:rsid w:val="00FF5342"/>
    <w:rsid w:val="00FF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66E48C"/>
  <w15:chartTrackingRefBased/>
  <w15:docId w15:val="{AC0FD3DF-6FC7-0743-A0BA-147FBC25E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B96"/>
    <w:pPr>
      <w:spacing w:after="160" w:line="259" w:lineRule="auto"/>
    </w:pPr>
    <w:rPr>
      <w:sz w:val="22"/>
      <w:szCs w:val="22"/>
      <w:lang w:val="el-G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B9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B9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B9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B9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B9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B9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B9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B9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B9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B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15B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B9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B9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B9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B9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B9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B9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B9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15B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5B9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B9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5B9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15B96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5B9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15B96"/>
    <w:pPr>
      <w:spacing w:after="0" w:line="240" w:lineRule="auto"/>
      <w:ind w:left="720"/>
      <w:contextualSpacing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5B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B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B9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15B96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uiPriority w:val="41"/>
    <w:rsid w:val="00015B96"/>
    <w:rPr>
      <w:lang w:val="el-GR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idon Graidis</dc:creator>
  <cp:keywords/>
  <dc:description/>
  <cp:lastModifiedBy>Spyridon Graidis</cp:lastModifiedBy>
  <cp:revision>2</cp:revision>
  <dcterms:created xsi:type="dcterms:W3CDTF">2025-10-14T22:23:00Z</dcterms:created>
  <dcterms:modified xsi:type="dcterms:W3CDTF">2025-11-07T20:35:00Z</dcterms:modified>
</cp:coreProperties>
</file>